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9EF50" w14:textId="4FE54C98" w:rsidR="00180DC3" w:rsidRPr="00180DC3" w:rsidRDefault="00180DC3" w:rsidP="00180D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0DC3">
        <w:rPr>
          <w:rFonts w:ascii="Times New Roman" w:hAnsi="Times New Roman" w:cs="Times New Roman"/>
          <w:b/>
          <w:bCs/>
          <w:sz w:val="24"/>
          <w:szCs w:val="24"/>
        </w:rPr>
        <w:t>Supplementary Material – A</w:t>
      </w:r>
    </w:p>
    <w:p w14:paraId="05CE75D5" w14:textId="77777777" w:rsidR="00180DC3" w:rsidRPr="00180DC3" w:rsidRDefault="00180DC3" w:rsidP="00180DC3">
      <w:pPr>
        <w:rPr>
          <w:rFonts w:ascii="Times New Roman" w:hAnsi="Times New Roman" w:cs="Times New Roman"/>
          <w:sz w:val="24"/>
          <w:szCs w:val="24"/>
        </w:rPr>
      </w:pPr>
      <w:r w:rsidRPr="00180DC3">
        <w:rPr>
          <w:rFonts w:ascii="Times New Roman" w:hAnsi="Times New Roman" w:cs="Times New Roman"/>
          <w:sz w:val="24"/>
          <w:szCs w:val="24"/>
        </w:rPr>
        <w:t>African countries used in this analysis as listed by the World Health Organization. Available at:</w:t>
      </w:r>
      <w:hyperlink r:id="rId4" w:history="1">
        <w:r w:rsidRPr="00180DC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http://www.who.int/countries/en/</w:t>
        </w:r>
      </w:hyperlink>
      <w:r w:rsidRPr="00180DC3">
        <w:rPr>
          <w:rFonts w:ascii="Times New Roman" w:hAnsi="Times New Roman" w:cs="Times New Roman"/>
          <w:sz w:val="24"/>
          <w:szCs w:val="24"/>
        </w:rPr>
        <w:t xml:space="preserve"> accessed April 2, 2020.</w:t>
      </w:r>
    </w:p>
    <w:p w14:paraId="5C8B0E78" w14:textId="77777777" w:rsidR="00180DC3" w:rsidRPr="00180DC3" w:rsidRDefault="00180DC3" w:rsidP="00180DC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80DC3">
        <w:rPr>
          <w:rFonts w:ascii="Times New Roman" w:hAnsi="Times New Roman" w:cs="Times New Roman"/>
          <w:sz w:val="24"/>
          <w:szCs w:val="24"/>
        </w:rPr>
        <w:t>Algeria, Burundi, Burkina Faso, Benin, Angola, Cameroon, Botswana, Cape Verde, Central African Republic, Comoros, Chad, Congo, Democratic Republic of Congo, Côte d'Ivoire, Djibouti, Equatorial Guinea, Egypt, Eritrea, Ethiopia, Gabon, Ghana, Guinea-Bissau, Lesotho, Gambia, Guinea, Kenya, Liberia, Libya, Malawi, Mauritania, Mali, Madagascar, Mauritius, Mozambique, Morocco, Nigeria, Namibia, Niger, Sao Tome and Principe, Seychelles, Rwanda, Senegal, Sierra Leone, Somalia, South Africa, South Sudan, Sudan, Swaziland, Togo, Uganda, Tunisia, Tanzania, Zambia, Zimbabwe.</w:t>
      </w:r>
      <w:r w:rsidRPr="00180DC3">
        <w:rPr>
          <w:rFonts w:ascii="Times New Roman" w:hAnsi="Times New Roman" w:cs="Times New Roman"/>
          <w:b/>
          <w:sz w:val="24"/>
          <w:szCs w:val="24"/>
        </w:rPr>
        <w:tab/>
      </w:r>
    </w:p>
    <w:p w14:paraId="6A26E4E7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5DB7043C" w14:textId="614D363E" w:rsidR="00180DC3" w:rsidRP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  <w:r w:rsidRPr="00180DC3">
        <w:rPr>
          <w:rFonts w:ascii="Times New Roman" w:hAnsi="Times New Roman" w:cs="Times New Roman"/>
          <w:b/>
          <w:sz w:val="24"/>
          <w:szCs w:val="24"/>
        </w:rPr>
        <w:t>Supplementary Material – B</w:t>
      </w:r>
    </w:p>
    <w:p w14:paraId="512A4830" w14:textId="77777777" w:rsidR="00180DC3" w:rsidRP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  <w:r w:rsidRPr="00180DC3">
        <w:rPr>
          <w:rFonts w:ascii="Times New Roman" w:hAnsi="Times New Roman" w:cs="Times New Roman"/>
          <w:b/>
          <w:sz w:val="24"/>
          <w:szCs w:val="24"/>
        </w:rPr>
        <w:t>Univariate global Moran’s I result for the years 2000 – 201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6"/>
        <w:gridCol w:w="4309"/>
        <w:gridCol w:w="1462"/>
        <w:gridCol w:w="1423"/>
      </w:tblGrid>
      <w:tr w:rsidR="00180DC3" w:rsidRPr="00180DC3" w14:paraId="5A79A936" w14:textId="77777777" w:rsidTr="0026227D">
        <w:trPr>
          <w:trHeight w:val="431"/>
          <w:jc w:val="center"/>
        </w:trPr>
        <w:tc>
          <w:tcPr>
            <w:tcW w:w="3145" w:type="dxa"/>
            <w:tcBorders>
              <w:bottom w:val="nil"/>
            </w:tcBorders>
          </w:tcPr>
          <w:p w14:paraId="5E2043D6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16D73FE3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90" w:type="dxa"/>
          </w:tcPr>
          <w:p w14:paraId="5ABAA475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Moran’s I value</w:t>
            </w:r>
          </w:p>
        </w:tc>
        <w:tc>
          <w:tcPr>
            <w:tcW w:w="1975" w:type="dxa"/>
          </w:tcPr>
          <w:p w14:paraId="4543F0CC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Pseudo p-value</w:t>
            </w:r>
          </w:p>
        </w:tc>
      </w:tr>
      <w:tr w:rsidR="00180DC3" w:rsidRPr="00180DC3" w14:paraId="2F58EB48" w14:textId="77777777" w:rsidTr="0026227D">
        <w:trPr>
          <w:trHeight w:val="782"/>
          <w:jc w:val="center"/>
        </w:trPr>
        <w:tc>
          <w:tcPr>
            <w:tcW w:w="3145" w:type="dxa"/>
            <w:tcBorders>
              <w:top w:val="nil"/>
              <w:bottom w:val="nil"/>
            </w:tcBorders>
          </w:tcPr>
          <w:p w14:paraId="085D5410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F6E9C50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B_TreatmentCompletionRate_Yr2000 </w:t>
            </w:r>
          </w:p>
        </w:tc>
        <w:tc>
          <w:tcPr>
            <w:tcW w:w="1890" w:type="dxa"/>
          </w:tcPr>
          <w:p w14:paraId="516F933C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190</w:t>
            </w:r>
          </w:p>
        </w:tc>
        <w:tc>
          <w:tcPr>
            <w:tcW w:w="1975" w:type="dxa"/>
          </w:tcPr>
          <w:p w14:paraId="40704D79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  <w:tr w:rsidR="00180DC3" w:rsidRPr="00180DC3" w14:paraId="4C2270EE" w14:textId="77777777" w:rsidTr="0026227D">
        <w:trPr>
          <w:trHeight w:val="881"/>
          <w:jc w:val="center"/>
        </w:trPr>
        <w:tc>
          <w:tcPr>
            <w:tcW w:w="3145" w:type="dxa"/>
            <w:tcBorders>
              <w:top w:val="nil"/>
              <w:bottom w:val="nil"/>
            </w:tcBorders>
          </w:tcPr>
          <w:p w14:paraId="0146F836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Univariate Global Moran’s I</w:t>
            </w:r>
          </w:p>
        </w:tc>
        <w:tc>
          <w:tcPr>
            <w:tcW w:w="2340" w:type="dxa"/>
          </w:tcPr>
          <w:p w14:paraId="1AACD4EF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TB_TreatmentCompletionRate_Yr2005</w:t>
            </w:r>
          </w:p>
        </w:tc>
        <w:tc>
          <w:tcPr>
            <w:tcW w:w="1890" w:type="dxa"/>
          </w:tcPr>
          <w:p w14:paraId="737199D5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177</w:t>
            </w:r>
          </w:p>
        </w:tc>
        <w:tc>
          <w:tcPr>
            <w:tcW w:w="1975" w:type="dxa"/>
          </w:tcPr>
          <w:p w14:paraId="682770E2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180DC3" w:rsidRPr="00180DC3" w14:paraId="644887E4" w14:textId="77777777" w:rsidTr="0026227D">
        <w:trPr>
          <w:trHeight w:val="368"/>
          <w:jc w:val="center"/>
        </w:trPr>
        <w:tc>
          <w:tcPr>
            <w:tcW w:w="3145" w:type="dxa"/>
            <w:tcBorders>
              <w:top w:val="nil"/>
              <w:bottom w:val="nil"/>
            </w:tcBorders>
          </w:tcPr>
          <w:p w14:paraId="60534AB4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665B8F9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TB_TreatmentCompletionRate_Yr2010</w:t>
            </w:r>
          </w:p>
        </w:tc>
        <w:tc>
          <w:tcPr>
            <w:tcW w:w="1890" w:type="dxa"/>
          </w:tcPr>
          <w:p w14:paraId="377623A4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196</w:t>
            </w:r>
          </w:p>
        </w:tc>
        <w:tc>
          <w:tcPr>
            <w:tcW w:w="1975" w:type="dxa"/>
          </w:tcPr>
          <w:p w14:paraId="4A4215BB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</w:tr>
      <w:tr w:rsidR="00180DC3" w:rsidRPr="00180DC3" w14:paraId="1D96484B" w14:textId="77777777" w:rsidTr="0026227D">
        <w:trPr>
          <w:jc w:val="center"/>
        </w:trPr>
        <w:tc>
          <w:tcPr>
            <w:tcW w:w="3145" w:type="dxa"/>
            <w:tcBorders>
              <w:top w:val="nil"/>
            </w:tcBorders>
          </w:tcPr>
          <w:p w14:paraId="4D921151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77AF21F2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TB_TreatmentCompletionRate_Yr2015</w:t>
            </w:r>
          </w:p>
        </w:tc>
        <w:tc>
          <w:tcPr>
            <w:tcW w:w="1890" w:type="dxa"/>
          </w:tcPr>
          <w:p w14:paraId="14B632BC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179</w:t>
            </w:r>
          </w:p>
        </w:tc>
        <w:tc>
          <w:tcPr>
            <w:tcW w:w="1975" w:type="dxa"/>
          </w:tcPr>
          <w:p w14:paraId="2CC5067A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</w:tbl>
    <w:p w14:paraId="34F1807D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03F5FC7A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48CF3AF0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29D4CF87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40D5EBA9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4BC0C65E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7BE7AE98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6B717C16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7F62334A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13C568BB" w14:textId="77777777" w:rsidR="00180DC3" w:rsidRDefault="00180DC3" w:rsidP="00180DC3">
      <w:pPr>
        <w:rPr>
          <w:rFonts w:ascii="Times New Roman" w:hAnsi="Times New Roman" w:cs="Times New Roman"/>
          <w:b/>
          <w:sz w:val="24"/>
          <w:szCs w:val="24"/>
        </w:rPr>
      </w:pPr>
    </w:p>
    <w:p w14:paraId="7C3AEF1B" w14:textId="755688A7" w:rsidR="00180DC3" w:rsidRPr="00180DC3" w:rsidRDefault="00180DC3" w:rsidP="00180DC3">
      <w:pPr>
        <w:rPr>
          <w:rFonts w:ascii="Times New Roman" w:hAnsi="Times New Roman" w:cs="Times New Roman"/>
          <w:sz w:val="24"/>
          <w:szCs w:val="24"/>
        </w:rPr>
      </w:pPr>
      <w:r w:rsidRPr="00180DC3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– 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80DC3" w:rsidRPr="00180DC3" w14:paraId="06721BDA" w14:textId="77777777" w:rsidTr="0026227D">
        <w:trPr>
          <w:trHeight w:val="3572"/>
        </w:trPr>
        <w:tc>
          <w:tcPr>
            <w:tcW w:w="9350" w:type="dxa"/>
          </w:tcPr>
          <w:p w14:paraId="7BF3E96C" w14:textId="0A5B3758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59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ferential Local Moran’s I estimations of </w:t>
            </w: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TB treatment completion rates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tween time 0 (2000) and time 1 (2005)</w:t>
            </w:r>
          </w:p>
          <w:p w14:paraId="574ED5EF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B63BEDF" wp14:editId="6C9E54BD">
                  <wp:extent cx="5639435" cy="22098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9435" cy="2209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0DC3" w:rsidRPr="00180DC3" w14:paraId="6D05F1B7" w14:textId="77777777" w:rsidTr="0026227D">
        <w:tc>
          <w:tcPr>
            <w:tcW w:w="9350" w:type="dxa"/>
          </w:tcPr>
          <w:p w14:paraId="761DFB87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A32E7E" w14:textId="4F61D6B6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59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Differential Local Moran’s I estimations of </w:t>
            </w: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TB treatment completion rates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tween time 0 (2000) and time 2 (2010)</w:t>
            </w:r>
          </w:p>
          <w:p w14:paraId="293B8FBC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125CDE0" wp14:editId="7257BD8C">
                  <wp:extent cx="5584190" cy="22479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4190" cy="2247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0DC3" w:rsidRPr="00180DC3" w14:paraId="57474D14" w14:textId="77777777" w:rsidTr="0026227D">
        <w:trPr>
          <w:trHeight w:val="3770"/>
        </w:trPr>
        <w:tc>
          <w:tcPr>
            <w:tcW w:w="9350" w:type="dxa"/>
          </w:tcPr>
          <w:p w14:paraId="1816F231" w14:textId="2880D6E8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Figure </w:t>
            </w:r>
            <w:r w:rsidR="005939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Differential Local Moran’s I estimations </w:t>
            </w:r>
            <w:r w:rsidRPr="00180DC3">
              <w:rPr>
                <w:rFonts w:ascii="Times New Roman" w:hAnsi="Times New Roman" w:cs="Times New Roman"/>
                <w:b/>
                <w:sz w:val="24"/>
                <w:szCs w:val="24"/>
              </w:rPr>
              <w:t>of TB treatment completion rates</w:t>
            </w:r>
            <w:r w:rsidRPr="00180D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tween time 0 (2000) and time 3 (2015)</w:t>
            </w:r>
          </w:p>
          <w:p w14:paraId="43560D41" w14:textId="77777777" w:rsidR="00180DC3" w:rsidRPr="00180DC3" w:rsidRDefault="00180DC3" w:rsidP="00180DC3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DC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0FA663" wp14:editId="126EE7A1">
                  <wp:extent cx="5753100" cy="2694940"/>
                  <wp:effectExtent l="0" t="0" r="0" b="0"/>
                  <wp:docPr id="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 rotWithShape="1">
                          <a:blip r:embed="rId7"/>
                          <a:srcRect l="1816" t="6190" r="1389"/>
                          <a:stretch/>
                        </pic:blipFill>
                        <pic:spPr bwMode="auto">
                          <a:xfrm>
                            <a:off x="0" y="0"/>
                            <a:ext cx="5753100" cy="2694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64E9A1" w14:textId="77777777" w:rsidR="00180DC3" w:rsidRPr="00180DC3" w:rsidRDefault="00180DC3" w:rsidP="00180DC3">
      <w:pPr>
        <w:rPr>
          <w:rFonts w:ascii="Times New Roman" w:hAnsi="Times New Roman" w:cs="Times New Roman"/>
          <w:sz w:val="24"/>
          <w:szCs w:val="24"/>
        </w:rPr>
      </w:pPr>
    </w:p>
    <w:p w14:paraId="7B64EE0D" w14:textId="70B480A7" w:rsidR="00180DC3" w:rsidRPr="00180DC3" w:rsidRDefault="00180DC3" w:rsidP="00180DC3">
      <w:pPr>
        <w:rPr>
          <w:rFonts w:ascii="Times New Roman" w:hAnsi="Times New Roman" w:cs="Times New Roman"/>
          <w:sz w:val="24"/>
          <w:szCs w:val="24"/>
        </w:rPr>
      </w:pPr>
    </w:p>
    <w:sectPr w:rsidR="00180DC3" w:rsidRPr="0018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C3"/>
    <w:rsid w:val="00180DC3"/>
    <w:rsid w:val="00540269"/>
    <w:rsid w:val="0059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DDEEB"/>
  <w15:chartTrackingRefBased/>
  <w15:docId w15:val="{3E352BD0-712A-4AC5-BBFB-6A43138B6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D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0D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who.int/countries/en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Ibeneme</dc:creator>
  <cp:keywords/>
  <dc:description/>
  <cp:lastModifiedBy>William Murano</cp:lastModifiedBy>
  <cp:revision>2</cp:revision>
  <dcterms:created xsi:type="dcterms:W3CDTF">2022-02-15T15:37:00Z</dcterms:created>
  <dcterms:modified xsi:type="dcterms:W3CDTF">2022-02-15T15:37:00Z</dcterms:modified>
</cp:coreProperties>
</file>